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D46E1" w14:textId="77777777" w:rsidR="00617CF5" w:rsidRDefault="00617CF5">
      <w:pPr>
        <w:pStyle w:val="BodyText"/>
        <w:spacing w:before="0"/>
        <w:rPr>
          <w:rFonts w:ascii="Times New Roman"/>
          <w:b w:val="0"/>
          <w:sz w:val="20"/>
        </w:rPr>
      </w:pPr>
      <w:bookmarkStart w:id="0" w:name="_GoBack"/>
      <w:bookmarkEnd w:id="0"/>
    </w:p>
    <w:p w14:paraId="4D852F88" w14:textId="77777777" w:rsidR="00617CF5" w:rsidRDefault="00617CF5">
      <w:pPr>
        <w:pStyle w:val="BodyText"/>
        <w:spacing w:before="0"/>
        <w:rPr>
          <w:rFonts w:ascii="Times New Roman"/>
          <w:b w:val="0"/>
          <w:sz w:val="20"/>
        </w:rPr>
      </w:pPr>
    </w:p>
    <w:p w14:paraId="097D4FBF" w14:textId="77777777" w:rsidR="00617CF5" w:rsidRDefault="00617CF5">
      <w:pPr>
        <w:pStyle w:val="BodyText"/>
        <w:rPr>
          <w:rFonts w:ascii="Times New Roman"/>
          <w:b w:val="0"/>
          <w:sz w:val="19"/>
        </w:rPr>
      </w:pPr>
    </w:p>
    <w:p w14:paraId="276915F9" w14:textId="35E92945" w:rsidR="00617CF5" w:rsidRDefault="005D4386">
      <w:pPr>
        <w:spacing w:before="60"/>
        <w:ind w:left="88" w:right="10151"/>
        <w:jc w:val="center"/>
        <w:rPr>
          <w:rFonts w:ascii="Calibri"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312" behindDoc="0" locked="0" layoutInCell="1" allowOverlap="1" wp14:anchorId="1A34FB84" wp14:editId="5B1E567F">
                <wp:simplePos x="0" y="0"/>
                <wp:positionH relativeFrom="page">
                  <wp:posOffset>1715770</wp:posOffset>
                </wp:positionH>
                <wp:positionV relativeFrom="paragraph">
                  <wp:posOffset>26670</wp:posOffset>
                </wp:positionV>
                <wp:extent cx="6250305" cy="3436620"/>
                <wp:effectExtent l="1270" t="1270" r="9525" b="381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0305" cy="3436620"/>
                          <a:chOff x="2702" y="42"/>
                          <a:chExt cx="9843" cy="5412"/>
                        </a:xfrm>
                      </wpg:grpSpPr>
                      <wps:wsp>
                        <wps:cNvPr id="4" name="AutoShape 34"/>
                        <wps:cNvSpPr>
                          <a:spLocks/>
                        </wps:cNvSpPr>
                        <wps:spPr bwMode="auto">
                          <a:xfrm>
                            <a:off x="2772" y="195"/>
                            <a:ext cx="9766" cy="4673"/>
                          </a:xfrm>
                          <a:custGeom>
                            <a:avLst/>
                            <a:gdLst>
                              <a:gd name="T0" fmla="+- 0 2772 2772"/>
                              <a:gd name="T1" fmla="*/ T0 w 9766"/>
                              <a:gd name="T2" fmla="+- 0 4868 195"/>
                              <a:gd name="T3" fmla="*/ 4868 h 4673"/>
                              <a:gd name="T4" fmla="+- 0 12538 2772"/>
                              <a:gd name="T5" fmla="*/ T4 w 9766"/>
                              <a:gd name="T6" fmla="+- 0 4868 195"/>
                              <a:gd name="T7" fmla="*/ 4868 h 4673"/>
                              <a:gd name="T8" fmla="+- 0 2772 2772"/>
                              <a:gd name="T9" fmla="*/ T8 w 9766"/>
                              <a:gd name="T10" fmla="+- 0 4347 195"/>
                              <a:gd name="T11" fmla="*/ 4347 h 4673"/>
                              <a:gd name="T12" fmla="+- 0 12538 2772"/>
                              <a:gd name="T13" fmla="*/ T12 w 9766"/>
                              <a:gd name="T14" fmla="+- 0 4347 195"/>
                              <a:gd name="T15" fmla="*/ 4347 h 4673"/>
                              <a:gd name="T16" fmla="+- 0 2772 2772"/>
                              <a:gd name="T17" fmla="*/ T16 w 9766"/>
                              <a:gd name="T18" fmla="+- 0 3829 195"/>
                              <a:gd name="T19" fmla="*/ 3829 h 4673"/>
                              <a:gd name="T20" fmla="+- 0 12538 2772"/>
                              <a:gd name="T21" fmla="*/ T20 w 9766"/>
                              <a:gd name="T22" fmla="+- 0 3829 195"/>
                              <a:gd name="T23" fmla="*/ 3829 h 4673"/>
                              <a:gd name="T24" fmla="+- 0 2772 2772"/>
                              <a:gd name="T25" fmla="*/ T24 w 9766"/>
                              <a:gd name="T26" fmla="+- 0 3310 195"/>
                              <a:gd name="T27" fmla="*/ 3310 h 4673"/>
                              <a:gd name="T28" fmla="+- 0 12538 2772"/>
                              <a:gd name="T29" fmla="*/ T28 w 9766"/>
                              <a:gd name="T30" fmla="+- 0 3310 195"/>
                              <a:gd name="T31" fmla="*/ 3310 h 4673"/>
                              <a:gd name="T32" fmla="+- 0 2772 2772"/>
                              <a:gd name="T33" fmla="*/ T32 w 9766"/>
                              <a:gd name="T34" fmla="+- 0 2790 195"/>
                              <a:gd name="T35" fmla="*/ 2790 h 4673"/>
                              <a:gd name="T36" fmla="+- 0 12538 2772"/>
                              <a:gd name="T37" fmla="*/ T36 w 9766"/>
                              <a:gd name="T38" fmla="+- 0 2790 195"/>
                              <a:gd name="T39" fmla="*/ 2790 h 4673"/>
                              <a:gd name="T40" fmla="+- 0 2772 2772"/>
                              <a:gd name="T41" fmla="*/ T40 w 9766"/>
                              <a:gd name="T42" fmla="+- 0 2271 195"/>
                              <a:gd name="T43" fmla="*/ 2271 h 4673"/>
                              <a:gd name="T44" fmla="+- 0 12538 2772"/>
                              <a:gd name="T45" fmla="*/ T44 w 9766"/>
                              <a:gd name="T46" fmla="+- 0 2271 195"/>
                              <a:gd name="T47" fmla="*/ 2271 h 4673"/>
                              <a:gd name="T48" fmla="+- 0 2772 2772"/>
                              <a:gd name="T49" fmla="*/ T48 w 9766"/>
                              <a:gd name="T50" fmla="+- 0 1753 195"/>
                              <a:gd name="T51" fmla="*/ 1753 h 4673"/>
                              <a:gd name="T52" fmla="+- 0 12538 2772"/>
                              <a:gd name="T53" fmla="*/ T52 w 9766"/>
                              <a:gd name="T54" fmla="+- 0 1753 195"/>
                              <a:gd name="T55" fmla="*/ 1753 h 4673"/>
                              <a:gd name="T56" fmla="+- 0 2772 2772"/>
                              <a:gd name="T57" fmla="*/ T56 w 9766"/>
                              <a:gd name="T58" fmla="+- 0 1232 195"/>
                              <a:gd name="T59" fmla="*/ 1232 h 4673"/>
                              <a:gd name="T60" fmla="+- 0 12538 2772"/>
                              <a:gd name="T61" fmla="*/ T60 w 9766"/>
                              <a:gd name="T62" fmla="+- 0 1232 195"/>
                              <a:gd name="T63" fmla="*/ 1232 h 4673"/>
                              <a:gd name="T64" fmla="+- 0 2772 2772"/>
                              <a:gd name="T65" fmla="*/ T64 w 9766"/>
                              <a:gd name="T66" fmla="+- 0 714 195"/>
                              <a:gd name="T67" fmla="*/ 714 h 4673"/>
                              <a:gd name="T68" fmla="+- 0 12538 2772"/>
                              <a:gd name="T69" fmla="*/ T68 w 9766"/>
                              <a:gd name="T70" fmla="+- 0 714 195"/>
                              <a:gd name="T71" fmla="*/ 714 h 4673"/>
                              <a:gd name="T72" fmla="+- 0 2772 2772"/>
                              <a:gd name="T73" fmla="*/ T72 w 9766"/>
                              <a:gd name="T74" fmla="+- 0 195 195"/>
                              <a:gd name="T75" fmla="*/ 195 h 4673"/>
                              <a:gd name="T76" fmla="+- 0 12538 2772"/>
                              <a:gd name="T77" fmla="*/ T76 w 9766"/>
                              <a:gd name="T78" fmla="+- 0 195 195"/>
                              <a:gd name="T79" fmla="*/ 195 h 467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9766" h="4673">
                                <a:moveTo>
                                  <a:pt x="0" y="4673"/>
                                </a:moveTo>
                                <a:lnTo>
                                  <a:pt x="9766" y="4673"/>
                                </a:lnTo>
                                <a:moveTo>
                                  <a:pt x="0" y="4152"/>
                                </a:moveTo>
                                <a:lnTo>
                                  <a:pt x="9766" y="4152"/>
                                </a:lnTo>
                                <a:moveTo>
                                  <a:pt x="0" y="3634"/>
                                </a:moveTo>
                                <a:lnTo>
                                  <a:pt x="9766" y="3634"/>
                                </a:lnTo>
                                <a:moveTo>
                                  <a:pt x="0" y="3115"/>
                                </a:moveTo>
                                <a:lnTo>
                                  <a:pt x="9766" y="3115"/>
                                </a:lnTo>
                                <a:moveTo>
                                  <a:pt x="0" y="2595"/>
                                </a:moveTo>
                                <a:lnTo>
                                  <a:pt x="9766" y="2595"/>
                                </a:lnTo>
                                <a:moveTo>
                                  <a:pt x="0" y="2076"/>
                                </a:moveTo>
                                <a:lnTo>
                                  <a:pt x="9766" y="2076"/>
                                </a:lnTo>
                                <a:moveTo>
                                  <a:pt x="0" y="1558"/>
                                </a:moveTo>
                                <a:lnTo>
                                  <a:pt x="9766" y="1558"/>
                                </a:lnTo>
                                <a:moveTo>
                                  <a:pt x="0" y="1037"/>
                                </a:moveTo>
                                <a:lnTo>
                                  <a:pt x="9766" y="1037"/>
                                </a:lnTo>
                                <a:moveTo>
                                  <a:pt x="0" y="519"/>
                                </a:moveTo>
                                <a:lnTo>
                                  <a:pt x="9766" y="519"/>
                                </a:lnTo>
                                <a:moveTo>
                                  <a:pt x="0" y="0"/>
                                </a:moveTo>
                                <a:lnTo>
                                  <a:pt x="9766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54" y="267"/>
                            <a:ext cx="677" cy="513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35" y="1006"/>
                            <a:ext cx="677" cy="43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13" y="358"/>
                            <a:ext cx="1219" cy="50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94" y="454"/>
                            <a:ext cx="1219" cy="49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78" y="4902"/>
                            <a:ext cx="677" cy="4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98" y="5161"/>
                            <a:ext cx="677" cy="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96" y="5252"/>
                            <a:ext cx="1219" cy="14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79" y="5070"/>
                            <a:ext cx="677" cy="33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520" y="4966"/>
                            <a:ext cx="677" cy="43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80" y="388"/>
                            <a:ext cx="542" cy="49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21" y="297"/>
                            <a:ext cx="542" cy="508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62" y="484"/>
                            <a:ext cx="542" cy="49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02" y="1037"/>
                            <a:ext cx="542" cy="434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63" y="5282"/>
                            <a:ext cx="542" cy="1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45" y="4932"/>
                            <a:ext cx="542" cy="4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65" y="5192"/>
                            <a:ext cx="542" cy="1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46" y="5101"/>
                            <a:ext cx="542" cy="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587" y="4997"/>
                            <a:ext cx="542" cy="38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4" name="AutoShape 15"/>
                        <wps:cNvSpPr>
                          <a:spLocks/>
                        </wps:cNvSpPr>
                        <wps:spPr bwMode="auto">
                          <a:xfrm>
                            <a:off x="2710" y="195"/>
                            <a:ext cx="9828" cy="5252"/>
                          </a:xfrm>
                          <a:custGeom>
                            <a:avLst/>
                            <a:gdLst>
                              <a:gd name="T0" fmla="+- 0 2772 2710"/>
                              <a:gd name="T1" fmla="*/ T0 w 9828"/>
                              <a:gd name="T2" fmla="+- 0 5386 195"/>
                              <a:gd name="T3" fmla="*/ 5386 h 5252"/>
                              <a:gd name="T4" fmla="+- 0 2772 2710"/>
                              <a:gd name="T5" fmla="*/ T4 w 9828"/>
                              <a:gd name="T6" fmla="+- 0 195 195"/>
                              <a:gd name="T7" fmla="*/ 195 h 5252"/>
                              <a:gd name="T8" fmla="+- 0 2710 2710"/>
                              <a:gd name="T9" fmla="*/ T8 w 9828"/>
                              <a:gd name="T10" fmla="+- 0 5386 195"/>
                              <a:gd name="T11" fmla="*/ 5386 h 5252"/>
                              <a:gd name="T12" fmla="+- 0 2772 2710"/>
                              <a:gd name="T13" fmla="*/ T12 w 9828"/>
                              <a:gd name="T14" fmla="+- 0 5386 195"/>
                              <a:gd name="T15" fmla="*/ 5386 h 5252"/>
                              <a:gd name="T16" fmla="+- 0 2710 2710"/>
                              <a:gd name="T17" fmla="*/ T16 w 9828"/>
                              <a:gd name="T18" fmla="+- 0 4868 195"/>
                              <a:gd name="T19" fmla="*/ 4868 h 5252"/>
                              <a:gd name="T20" fmla="+- 0 2772 2710"/>
                              <a:gd name="T21" fmla="*/ T20 w 9828"/>
                              <a:gd name="T22" fmla="+- 0 4868 195"/>
                              <a:gd name="T23" fmla="*/ 4868 h 5252"/>
                              <a:gd name="T24" fmla="+- 0 2710 2710"/>
                              <a:gd name="T25" fmla="*/ T24 w 9828"/>
                              <a:gd name="T26" fmla="+- 0 4347 195"/>
                              <a:gd name="T27" fmla="*/ 4347 h 5252"/>
                              <a:gd name="T28" fmla="+- 0 2772 2710"/>
                              <a:gd name="T29" fmla="*/ T28 w 9828"/>
                              <a:gd name="T30" fmla="+- 0 4347 195"/>
                              <a:gd name="T31" fmla="*/ 4347 h 5252"/>
                              <a:gd name="T32" fmla="+- 0 2710 2710"/>
                              <a:gd name="T33" fmla="*/ T32 w 9828"/>
                              <a:gd name="T34" fmla="+- 0 3829 195"/>
                              <a:gd name="T35" fmla="*/ 3829 h 5252"/>
                              <a:gd name="T36" fmla="+- 0 2772 2710"/>
                              <a:gd name="T37" fmla="*/ T36 w 9828"/>
                              <a:gd name="T38" fmla="+- 0 3829 195"/>
                              <a:gd name="T39" fmla="*/ 3829 h 5252"/>
                              <a:gd name="T40" fmla="+- 0 2710 2710"/>
                              <a:gd name="T41" fmla="*/ T40 w 9828"/>
                              <a:gd name="T42" fmla="+- 0 3310 195"/>
                              <a:gd name="T43" fmla="*/ 3310 h 5252"/>
                              <a:gd name="T44" fmla="+- 0 2772 2710"/>
                              <a:gd name="T45" fmla="*/ T44 w 9828"/>
                              <a:gd name="T46" fmla="+- 0 3310 195"/>
                              <a:gd name="T47" fmla="*/ 3310 h 5252"/>
                              <a:gd name="T48" fmla="+- 0 2710 2710"/>
                              <a:gd name="T49" fmla="*/ T48 w 9828"/>
                              <a:gd name="T50" fmla="+- 0 2790 195"/>
                              <a:gd name="T51" fmla="*/ 2790 h 5252"/>
                              <a:gd name="T52" fmla="+- 0 2772 2710"/>
                              <a:gd name="T53" fmla="*/ T52 w 9828"/>
                              <a:gd name="T54" fmla="+- 0 2790 195"/>
                              <a:gd name="T55" fmla="*/ 2790 h 5252"/>
                              <a:gd name="T56" fmla="+- 0 2710 2710"/>
                              <a:gd name="T57" fmla="*/ T56 w 9828"/>
                              <a:gd name="T58" fmla="+- 0 2271 195"/>
                              <a:gd name="T59" fmla="*/ 2271 h 5252"/>
                              <a:gd name="T60" fmla="+- 0 2772 2710"/>
                              <a:gd name="T61" fmla="*/ T60 w 9828"/>
                              <a:gd name="T62" fmla="+- 0 2271 195"/>
                              <a:gd name="T63" fmla="*/ 2271 h 5252"/>
                              <a:gd name="T64" fmla="+- 0 2710 2710"/>
                              <a:gd name="T65" fmla="*/ T64 w 9828"/>
                              <a:gd name="T66" fmla="+- 0 1753 195"/>
                              <a:gd name="T67" fmla="*/ 1753 h 5252"/>
                              <a:gd name="T68" fmla="+- 0 2772 2710"/>
                              <a:gd name="T69" fmla="*/ T68 w 9828"/>
                              <a:gd name="T70" fmla="+- 0 1753 195"/>
                              <a:gd name="T71" fmla="*/ 1753 h 5252"/>
                              <a:gd name="T72" fmla="+- 0 2710 2710"/>
                              <a:gd name="T73" fmla="*/ T72 w 9828"/>
                              <a:gd name="T74" fmla="+- 0 1232 195"/>
                              <a:gd name="T75" fmla="*/ 1232 h 5252"/>
                              <a:gd name="T76" fmla="+- 0 2772 2710"/>
                              <a:gd name="T77" fmla="*/ T76 w 9828"/>
                              <a:gd name="T78" fmla="+- 0 1232 195"/>
                              <a:gd name="T79" fmla="*/ 1232 h 5252"/>
                              <a:gd name="T80" fmla="+- 0 2710 2710"/>
                              <a:gd name="T81" fmla="*/ T80 w 9828"/>
                              <a:gd name="T82" fmla="+- 0 714 195"/>
                              <a:gd name="T83" fmla="*/ 714 h 5252"/>
                              <a:gd name="T84" fmla="+- 0 2772 2710"/>
                              <a:gd name="T85" fmla="*/ T84 w 9828"/>
                              <a:gd name="T86" fmla="+- 0 714 195"/>
                              <a:gd name="T87" fmla="*/ 714 h 5252"/>
                              <a:gd name="T88" fmla="+- 0 2710 2710"/>
                              <a:gd name="T89" fmla="*/ T88 w 9828"/>
                              <a:gd name="T90" fmla="+- 0 195 195"/>
                              <a:gd name="T91" fmla="*/ 195 h 5252"/>
                              <a:gd name="T92" fmla="+- 0 2772 2710"/>
                              <a:gd name="T93" fmla="*/ T92 w 9828"/>
                              <a:gd name="T94" fmla="+- 0 195 195"/>
                              <a:gd name="T95" fmla="*/ 195 h 5252"/>
                              <a:gd name="T96" fmla="+- 0 2772 2710"/>
                              <a:gd name="T97" fmla="*/ T96 w 9828"/>
                              <a:gd name="T98" fmla="+- 0 5386 195"/>
                              <a:gd name="T99" fmla="*/ 5386 h 5252"/>
                              <a:gd name="T100" fmla="+- 0 12538 2710"/>
                              <a:gd name="T101" fmla="*/ T100 w 9828"/>
                              <a:gd name="T102" fmla="+- 0 5386 195"/>
                              <a:gd name="T103" fmla="*/ 5386 h 5252"/>
                              <a:gd name="T104" fmla="+- 0 2772 2710"/>
                              <a:gd name="T105" fmla="*/ T104 w 9828"/>
                              <a:gd name="T106" fmla="+- 0 5386 195"/>
                              <a:gd name="T107" fmla="*/ 5386 h 5252"/>
                              <a:gd name="T108" fmla="+- 0 2772 2710"/>
                              <a:gd name="T109" fmla="*/ T108 w 9828"/>
                              <a:gd name="T110" fmla="+- 0 5446 195"/>
                              <a:gd name="T111" fmla="*/ 5446 h 5252"/>
                              <a:gd name="T112" fmla="+- 0 5213 2710"/>
                              <a:gd name="T113" fmla="*/ T112 w 9828"/>
                              <a:gd name="T114" fmla="+- 0 5386 195"/>
                              <a:gd name="T115" fmla="*/ 5386 h 5252"/>
                              <a:gd name="T116" fmla="+- 0 5213 2710"/>
                              <a:gd name="T117" fmla="*/ T116 w 9828"/>
                              <a:gd name="T118" fmla="+- 0 5446 195"/>
                              <a:gd name="T119" fmla="*/ 5446 h 5252"/>
                              <a:gd name="T120" fmla="+- 0 7654 2710"/>
                              <a:gd name="T121" fmla="*/ T120 w 9828"/>
                              <a:gd name="T122" fmla="+- 0 5386 195"/>
                              <a:gd name="T123" fmla="*/ 5386 h 5252"/>
                              <a:gd name="T124" fmla="+- 0 7654 2710"/>
                              <a:gd name="T125" fmla="*/ T124 w 9828"/>
                              <a:gd name="T126" fmla="+- 0 5446 195"/>
                              <a:gd name="T127" fmla="*/ 5446 h 5252"/>
                              <a:gd name="T128" fmla="+- 0 10094 2710"/>
                              <a:gd name="T129" fmla="*/ T128 w 9828"/>
                              <a:gd name="T130" fmla="+- 0 5386 195"/>
                              <a:gd name="T131" fmla="*/ 5386 h 5252"/>
                              <a:gd name="T132" fmla="+- 0 10094 2710"/>
                              <a:gd name="T133" fmla="*/ T132 w 9828"/>
                              <a:gd name="T134" fmla="+- 0 5446 195"/>
                              <a:gd name="T135" fmla="*/ 5446 h 5252"/>
                              <a:gd name="T136" fmla="+- 0 12538 2710"/>
                              <a:gd name="T137" fmla="*/ T136 w 9828"/>
                              <a:gd name="T138" fmla="+- 0 5386 195"/>
                              <a:gd name="T139" fmla="*/ 5386 h 5252"/>
                              <a:gd name="T140" fmla="+- 0 12538 2710"/>
                              <a:gd name="T141" fmla="*/ T140 w 9828"/>
                              <a:gd name="T142" fmla="+- 0 5446 195"/>
                              <a:gd name="T143" fmla="*/ 5446 h 52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</a:cxnLst>
                            <a:rect l="0" t="0" r="r" b="b"/>
                            <a:pathLst>
                              <a:path w="9828" h="5252">
                                <a:moveTo>
                                  <a:pt x="62" y="5191"/>
                                </a:moveTo>
                                <a:lnTo>
                                  <a:pt x="62" y="0"/>
                                </a:lnTo>
                                <a:moveTo>
                                  <a:pt x="0" y="5191"/>
                                </a:moveTo>
                                <a:lnTo>
                                  <a:pt x="62" y="5191"/>
                                </a:lnTo>
                                <a:moveTo>
                                  <a:pt x="0" y="4673"/>
                                </a:moveTo>
                                <a:lnTo>
                                  <a:pt x="62" y="4673"/>
                                </a:lnTo>
                                <a:moveTo>
                                  <a:pt x="0" y="4152"/>
                                </a:moveTo>
                                <a:lnTo>
                                  <a:pt x="62" y="4152"/>
                                </a:lnTo>
                                <a:moveTo>
                                  <a:pt x="0" y="3634"/>
                                </a:moveTo>
                                <a:lnTo>
                                  <a:pt x="62" y="3634"/>
                                </a:lnTo>
                                <a:moveTo>
                                  <a:pt x="0" y="3115"/>
                                </a:moveTo>
                                <a:lnTo>
                                  <a:pt x="62" y="3115"/>
                                </a:lnTo>
                                <a:moveTo>
                                  <a:pt x="0" y="2595"/>
                                </a:moveTo>
                                <a:lnTo>
                                  <a:pt x="62" y="2595"/>
                                </a:lnTo>
                                <a:moveTo>
                                  <a:pt x="0" y="2076"/>
                                </a:moveTo>
                                <a:lnTo>
                                  <a:pt x="62" y="2076"/>
                                </a:lnTo>
                                <a:moveTo>
                                  <a:pt x="0" y="1558"/>
                                </a:moveTo>
                                <a:lnTo>
                                  <a:pt x="62" y="1558"/>
                                </a:lnTo>
                                <a:moveTo>
                                  <a:pt x="0" y="1037"/>
                                </a:moveTo>
                                <a:lnTo>
                                  <a:pt x="62" y="1037"/>
                                </a:lnTo>
                                <a:moveTo>
                                  <a:pt x="0" y="519"/>
                                </a:moveTo>
                                <a:lnTo>
                                  <a:pt x="62" y="519"/>
                                </a:lnTo>
                                <a:moveTo>
                                  <a:pt x="0" y="0"/>
                                </a:moveTo>
                                <a:lnTo>
                                  <a:pt x="62" y="0"/>
                                </a:lnTo>
                                <a:moveTo>
                                  <a:pt x="62" y="5191"/>
                                </a:moveTo>
                                <a:lnTo>
                                  <a:pt x="9828" y="5191"/>
                                </a:lnTo>
                                <a:moveTo>
                                  <a:pt x="62" y="5191"/>
                                </a:moveTo>
                                <a:lnTo>
                                  <a:pt x="62" y="5251"/>
                                </a:lnTo>
                                <a:moveTo>
                                  <a:pt x="2503" y="5191"/>
                                </a:moveTo>
                                <a:lnTo>
                                  <a:pt x="2503" y="5251"/>
                                </a:lnTo>
                                <a:moveTo>
                                  <a:pt x="4944" y="5191"/>
                                </a:moveTo>
                                <a:lnTo>
                                  <a:pt x="4944" y="5251"/>
                                </a:lnTo>
                                <a:moveTo>
                                  <a:pt x="7384" y="5191"/>
                                </a:moveTo>
                                <a:lnTo>
                                  <a:pt x="7384" y="5251"/>
                                </a:lnTo>
                                <a:moveTo>
                                  <a:pt x="9828" y="5191"/>
                                </a:moveTo>
                                <a:lnTo>
                                  <a:pt x="9828" y="525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85858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154" y="95"/>
                            <a:ext cx="597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6C5329" w14:textId="77777777" w:rsidR="00617CF5" w:rsidRDefault="00124009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5"/>
                                  <w:sz w:val="20"/>
                                </w:rPr>
                                <w:t>96.25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720" y="42"/>
                            <a:ext cx="344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CA8080" w14:textId="77777777" w:rsidR="00617CF5" w:rsidRDefault="00124009">
                              <w:pPr>
                                <w:spacing w:line="199" w:lineRule="exact"/>
                                <w:ind w:right="-19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"/>
                                  <w:sz w:val="20"/>
                                </w:rPr>
                                <w:t>98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8161" y="191"/>
                            <a:ext cx="344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2BE614" w14:textId="77777777" w:rsidR="00617CF5" w:rsidRDefault="00124009">
                              <w:pPr>
                                <w:spacing w:line="199" w:lineRule="exact"/>
                                <w:ind w:right="-19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"/>
                                  <w:sz w:val="20"/>
                                </w:rPr>
                                <w:t>94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10477" y="744"/>
                            <a:ext cx="597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E72427" w14:textId="77777777" w:rsidR="00617CF5" w:rsidRDefault="00124009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5"/>
                                  <w:sz w:val="20"/>
                                </w:rPr>
                                <w:t>83.75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1070" y="4639"/>
                            <a:ext cx="496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F04BBD" w14:textId="77777777" w:rsidR="00617CF5" w:rsidRDefault="00124009">
                              <w:pPr>
                                <w:spacing w:line="199" w:lineRule="exact"/>
                                <w:ind w:right="-17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5"/>
                                  <w:sz w:val="20"/>
                                </w:rPr>
                                <w:t>8.75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1613" y="4705"/>
                            <a:ext cx="496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7F4F06" w14:textId="77777777" w:rsidR="00617CF5" w:rsidRDefault="00124009">
                              <w:pPr>
                                <w:spacing w:line="199" w:lineRule="exact"/>
                                <w:ind w:right="-17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5"/>
                                  <w:sz w:val="20"/>
                                </w:rPr>
                                <w:t>7.50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289" y="4899"/>
                            <a:ext cx="496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4D6A14" w14:textId="77777777" w:rsidR="00617CF5" w:rsidRDefault="00124009">
                              <w:pPr>
                                <w:spacing w:line="200" w:lineRule="exact"/>
                                <w:ind w:right="-17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"/>
                                  <w:sz w:val="20"/>
                                </w:rPr>
                                <w:t>3.75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9297" y="4808"/>
                            <a:ext cx="244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C2C720" w14:textId="77777777" w:rsidR="00617CF5" w:rsidRDefault="00124009">
                              <w:pPr>
                                <w:spacing w:line="199" w:lineRule="exact"/>
                                <w:ind w:right="-19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"/>
                                  <w:sz w:val="20"/>
                                </w:rPr>
                                <w:t>6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943" y="5094"/>
                            <a:ext cx="101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CB915C" w14:textId="77777777" w:rsidR="00617CF5" w:rsidRDefault="00124009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312" y="4990"/>
                            <a:ext cx="244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3D0A05" w14:textId="77777777" w:rsidR="00617CF5" w:rsidRDefault="00124009">
                              <w:pPr>
                                <w:spacing w:line="199" w:lineRule="exact"/>
                                <w:ind w:right="-19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spacing w:val="-1"/>
                                  <w:sz w:val="20"/>
                                </w:rPr>
                                <w:t>2%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927" y="5094"/>
                            <a:ext cx="101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D78CDD" w14:textId="77777777" w:rsidR="00617CF5" w:rsidRDefault="00124009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8826" y="5094"/>
                            <a:ext cx="101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215FEB" w14:textId="77777777" w:rsidR="00617CF5" w:rsidRDefault="00124009">
                              <w:pPr>
                                <w:spacing w:line="199" w:lineRule="exact"/>
                                <w:rPr>
                                  <w:rFonts w:ascii="Calibri"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135.1pt;margin-top:2.1pt;width:492.15pt;height:270.6pt;z-index:1312;mso-position-horizontal-relative:page" coordorigin="2702,42" coordsize="9843,541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">
                <v:shape id="AutoShape 34" o:spid="_x0000_s1027" style="position:absolute;left:2772;top:195;width:9766;height:4673;visibility:visible;mso-wrap-style:square;v-text-anchor:top" coordsize="9766,467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ChmZwgAA&#10;ANoAAAAPAAAAZHJzL2Rvd25yZXYueG1sRI/disIwFITvF3yHcIS9W1NFFqlGUVmxsCD48wDH5tgW&#10;m5NsE219+40geDnMzDfMbNGZWtyp8ZVlBcNBAoI4t7riQsHpuPmagPABWWNtmRQ8yMNi3vuYYapt&#10;y3u6H0IhIoR9igrKEFwqpc9LMugH1hFH72IbgyHKppC6wTbCTS1HSfItDVYcF0p0tC4pvx5uRsHv&#10;Y3hMXOtOq2r0t92df7IrFZlSn/1uOQURqAvv8KudaQVjeF6JN0DO/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IKGZnCAAAA2gAAAA8AAAAAAAAAAAAAAAAAlwIAAGRycy9kb3du&#10;cmV2LnhtbFBLBQYAAAAABAAEAPUAAACGAwAAAAA=&#10;" path="m0,4673l9766,4673m0,4152l9766,4152m0,3634l9766,3634m0,3115l9766,3115m0,2595l9766,2595m0,2076l9766,2076m0,1558l9766,1558m0,1037l9766,1037m0,519l9766,519m0,0l9766,0e" filled="f" strokecolor="#858585" strokeweight=".72pt">
                  <v:path arrowok="t" o:connecttype="custom" o:connectlocs="0,4868;9766,4868;0,4347;9766,4347;0,3829;9766,3829;0,3310;9766,3310;0,2790;9766,2790;0,2271;9766,2271;0,1753;9766,1753;0,1232;9766,1232;0,714;9766,714;0,195;9766,195" o:connectangles="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28" type="#_x0000_t75" style="position:absolute;left:5554;top:267;width:677;height:51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q3&#10;NJTCAAAA2gAAAA8AAABkcnMvZG93bnJldi54bWxEj0GLwjAUhO8L/ofwBG9rqohINYoKhWW91LqX&#10;vT2aZ1psXkoTbf33ZmHB4zAz3zCb3WAb8aDO144VzKYJCOLS6ZqNgp9L9rkC4QOyxsYxKXiSh912&#10;9LHBVLuez/QoghERwj5FBVUIbSqlLyuy6KeuJY7e1XUWQ5SdkbrDPsJtI+dJspQWa44LFbZ0rKi8&#10;FXerIM+uZvG9yvqDuT39/bfI89MlV2oyHvZrEIGG8A7/t7+0giX8XYk3QG5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6tzSUwgAAANoAAAAPAAAAAAAAAAAAAAAAAJwCAABk&#10;cnMvZG93bnJldi54bWxQSwUGAAAAAAQABAD3AAAAiwMAAAAA&#10;">
                  <v:imagedata r:id="rId23" o:title=""/>
                </v:shape>
                <v:shape id="Picture 32" o:spid="_x0000_s1029" type="#_x0000_t75" style="position:absolute;left:10435;top:1006;width:677;height:439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wv&#10;ZrG+AAAA2gAAAA8AAABkcnMvZG93bnJldi54bWxET8uKwjAU3Q/4D+EKsxtTHfBRjSKKg4tZaBXc&#10;XpprU2xuShNt5++NMODycN6LVWcr8aDGl44VDAcJCOLc6ZILBefT7msKwgdkjZVjUvBHHlbL3scC&#10;U+1aPtIjC4WIIexTVGBCqFMpfW7Ioh+4mjhyV9dYDBE2hdQNtjHcVnKUJGNpseTYYLCmjaH8lt1t&#10;nLGtZXb4+T1eJt6cePqt2yqfKfXZ79ZzEIG68Bb/u/dawQReV6If5PIJ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GwvZrG+AAAA2gAAAA8AAAAAAAAAAAAAAAAAnAIAAGRycy9k&#10;b3ducmV2LnhtbFBLBQYAAAAABAAEAPcAAACHAwAAAAA=&#10;">
                  <v:imagedata r:id="rId24" o:title=""/>
                </v:shape>
                <v:shape id="Picture 31" o:spid="_x0000_s1030" type="#_x0000_t75" style="position:absolute;left:3113;top:358;width:1219;height:504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he&#10;wXK/AAAA2gAAAA8AAABkcnMvZG93bnJldi54bWxET91qgzAUvh/0HcIp9GasiZPZ4oylbAzWy1of&#10;4GDOVGZOxGRq3365GOzy4/svTqsdxEyT7x1rSPYKBHHjTM+thvr28XQE4QOywcExabiTh1O5eSgw&#10;N27hK81VaEUMYZ+jhi6EMZfSNx1Z9Hs3Ekfuy00WQ4RTK82ESwy3g3xWKpMWe44NHY701lHzXf1Y&#10;DYdznZnx+GLe0zS5XB6vqqqt0nq3Xc+vIAKt4V/85/40GuLWeCXeAFn+Ag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A4XsFyvwAAANoAAAAPAAAAAAAAAAAAAAAAAJwCAABkcnMv&#10;ZG93bnJldi54bWxQSwUGAAAAAAQABAD3AAAAiAMAAAAA&#10;">
                  <v:imagedata r:id="rId25" o:title=""/>
                </v:shape>
                <v:shape id="Picture 30" o:spid="_x0000_s1031" type="#_x0000_t75" style="position:absolute;left:7994;top:454;width:1219;height:494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yY&#10;337BAAAA2gAAAA8AAABkcnMvZG93bnJldi54bWxEj0GLwjAUhO+C/yE8wZsmelh2q1FEdmHxIKgt&#10;Xh/Nsw02L6WJWv+9ERb2OMzMN8xy3btG3KkL1rOG2VSBIC69sVxpyE8/k08QISIbbDyThicFWK+G&#10;gyVmxj/4QPdjrESCcMhQQx1jm0kZypochqlviZN38Z3DmGRXSdPhI8FdI+dKfUiHltNCjS1tayqv&#10;x5vTYAtnr4W5qGI3U/vTeZerzfZb6/Go3yxAROrjf/iv/Ws0fMH7SroBcvUC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LyY337BAAAA2gAAAA8AAAAAAAAAAAAAAAAAnAIAAGRy&#10;cy9kb3ducmV2LnhtbFBLBQYAAAAABAAEAPcAAACKAwAAAAA=&#10;">
                  <v:imagedata r:id="rId26" o:title=""/>
                </v:shape>
                <v:shape id="Picture 29" o:spid="_x0000_s1032" type="#_x0000_t75" style="position:absolute;left:10978;top:4902;width:677;height:49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9v&#10;6RfEAAAA2wAAAA8AAABkcnMvZG93bnJldi54bWxEj0FrAjEQhe+F/ocwhd5qth50WY2iQkEKpVS9&#10;eBs242ZxM1mS6K7/vnMo9DbDe/PeN8v16Dt1p5jawAbeJwUo4jrYlhsDp+PHWwkqZWSLXWAy8KAE&#10;69Xz0xIrGwb+ofshN0pCOFVowOXcV1qn2pHHNAk9sWiXED1mWWOjbcRBwn2np0Ux0x5blgaHPe0c&#10;1dfDzRsot/XQle0l7ubz8+P7dv50X25mzOvLuFmAyjTmf/Pf9d4KvtDLLzKAXv0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D9v6RfEAAAA2wAAAA8AAAAAAAAAAAAAAAAAnAIA&#10;AGRycy9kb3ducmV2LnhtbFBLBQYAAAAABAAEAPcAAACNAwAAAAA=&#10;">
                  <v:imagedata r:id="rId27" o:title=""/>
                </v:shape>
                <v:shape id="Picture 28" o:spid="_x0000_s1033" type="#_x0000_t75" style="position:absolute;left:4198;top:5161;width:677;height:2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XT&#10;9nK/AAAA2wAAAA8AAABkcnMvZG93bnJldi54bWxET9tqwkAQfS/4D8sIfWt2DSUN0VVEEGLfav2A&#10;ITu5YHY2ZNcY/fpuodC3OZzrbHaz7cVEo+8ca1glCgRx5UzHjYbL9/EtB+EDssHeMWl4kIfddvGy&#10;wcK4O3/RdA6NiCHsC9TQhjAUUvqqJYs+cQNx5Go3WgwRjo00I95juO1lqlQmLXYcG1oc6NBSdT3f&#10;rIasKkP28V6qJs2Z6VZfn6dPpfXrct6vQQSaw7/4z12aOH8Fv7/EA+T2B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BF0/ZyvwAAANsAAAAPAAAAAAAAAAAAAAAAAJwCAABkcnMv&#10;ZG93bnJldi54bWxQSwUGAAAAAAQABAD3AAAAiAMAAAAA&#10;">
                  <v:imagedata r:id="rId28" o:title=""/>
                </v:shape>
                <v:shape id="Picture 27" o:spid="_x0000_s1034" type="#_x0000_t75" style="position:absolute;left:6096;top:5252;width:1219;height:14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6R&#10;kILCAAAA2wAAAA8AAABkcnMvZG93bnJldi54bWxET9tqAjEQfS/4D2GEvtWsClJWo4jSIhQq3lDf&#10;xs24u7qZLEmq279vhIJvczjXGU0aU4kbOV9aVtDtJCCIM6tLzhVsNx9v7yB8QNZYWSYFv+RhMm69&#10;jDDV9s4ruq1DLmII+xQVFCHUqZQ+K8ig79iaOHJn6wyGCF0utcN7DDeV7CXJQBosOTYUWNOsoOy6&#10;/jEKKPtefu3q0+Gi+6tt1x3n+8PnRanXdjMdggjUhKf4373QcX4PHr/EA+T4D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OkZCCwgAAANsAAAAPAAAAAAAAAAAAAAAAAJwCAABk&#10;cnMvZG93bnJldi54bWxQSwUGAAAAAAQABAD3AAAAiwMAAAAA&#10;">
                  <v:imagedata r:id="rId29" o:title=""/>
                </v:shape>
                <v:shape id="Picture 26" o:spid="_x0000_s1035" type="#_x0000_t75" style="position:absolute;left:9079;top:5070;width:677;height:33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yA&#10;T7+/AAAA2wAAAA8AAABkcnMvZG93bnJldi54bWxEj80KwjAQhO+C7xBW8KapWkSqUUQQPPr3ANtm&#10;bYvNpjZRq09vBMHbLjM73+xi1ZpKPKhxpWUFo2EEgjizuuRcwfm0HcxAOI+ssbJMCl7kYLXsdhaY&#10;aPvkAz2OPhchhF2CCgrv60RKlxVk0A1tTRy0i20M+rA2udQNPkO4qeQ4iqbSYMmBUGBNm4Ky6/Fu&#10;AmS8e93aUxTH+/g6G8lpenunqVL9Xrueg/DU+r/5d73Tof4Evr+EAeTyAw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8gE+/vwAAANsAAAAPAAAAAAAAAAAAAAAAAJwCAABkcnMv&#10;ZG93bnJldi54bWxQSwUGAAAAAAQABAD3AAAAiAMAAAAA&#10;">
                  <v:imagedata r:id="rId30" o:title=""/>
                </v:shape>
                <v:shape id="Picture 25" o:spid="_x0000_s1036" type="#_x0000_t75" style="position:absolute;left:11520;top:4966;width:677;height:43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3q&#10;bsvCAAAA2wAAAA8AAABkcnMvZG93bnJldi54bWxET81qwkAQvhf6DssUetNNi1SbuglBalFvxj7A&#10;kJ0modnZuLua6NN3BaG3+fh+Z5mPphNncr61rOBlmoAgrqxuuVbwfVhPFiB8QNbYWSYFF/KQZ48P&#10;S0y1HXhP5zLUIoawT1FBE0KfSumrhgz6qe2JI/djncEQoauldjjEcNPJ1yR5kwZbjg0N9rRqqPot&#10;T0aB27wfu9VnMf+ab49mi7Nhp6+FUs9PY/EBItAY/sV390bH+TO4/RIPkNkf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N6m7LwgAAANsAAAAPAAAAAAAAAAAAAAAAAJwCAABk&#10;cnMvZG93bnJldi54bWxQSwUGAAAAAAQABAD3AAAAiwMAAAAA&#10;">
                  <v:imagedata r:id="rId31" o:title=""/>
                </v:shape>
                <v:shape id="Picture 24" o:spid="_x0000_s1037" type="#_x0000_t75" style="position:absolute;left:3180;top:388;width:542;height:499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ez&#10;PRzBAAAA2wAAAA8AAABkcnMvZG93bnJldi54bWxET01rwkAQvQv9D8sI3uomUrVN3UgRCqUeRC09&#10;D9lpNpqdTbKrxn/vCgVv83ifs1j2thZn6nzlWEE6TkAQF05XXCr42X8+v4LwAVlj7ZgUXMnDMn8a&#10;LDDT7sJbOu9CKWII+wwVmBCaTEpfGLLox64hjtyf6yyGCLtS6g4vMdzWcpIkM2mx4thgsKGVoeK4&#10;O1kFoV3P315++82hbdctm+8DpbRXajTsP95BBOrDQ/zv/tJx/hTuv8QDZH4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OezPRzBAAAA2wAAAA8AAAAAAAAAAAAAAAAAnAIAAGRy&#10;cy9kb3ducmV2LnhtbFBLBQYAAAAABAAEAPcAAACKAwAAAAA=&#10;">
                  <v:imagedata r:id="rId32" o:title=""/>
                </v:shape>
                <v:shape id="Picture 23" o:spid="_x0000_s1038" type="#_x0000_t75" style="position:absolute;left:5621;top:297;width:542;height:508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Cv&#10;yAvCAAAA2wAAAA8AAABkcnMvZG93bnJldi54bWxET01rwkAQvQv+h2WEXqRu7MGmaTYi0kJvamyh&#10;xyE7JttmZ2N2q/Hfu0LB2zze5+TLwbbiRL03jhXMZwkI4sppw7WCz/37YwrCB2SNrWNScCEPy2I8&#10;yjHT7sw7OpWhFjGEfYYKmhC6TEpfNWTRz1xHHLmD6y2GCPta6h7PMdy28ilJFtKi4djQYEfrhqrf&#10;8s8qeDPPtD2SrM334WfTpsf1y9e0VOphMqxeQQQawl387/7Qcf4Cbr/EA2RxB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gr8gLwgAAANsAAAAPAAAAAAAAAAAAAAAAAJwCAABk&#10;cnMvZG93bnJldi54bWxQSwUGAAAAAAQABAD3AAAAiwMAAAAA&#10;">
                  <v:imagedata r:id="rId33" o:title=""/>
                </v:shape>
                <v:shape id="Picture 22" o:spid="_x0000_s1039" type="#_x0000_t75" style="position:absolute;left:8062;top:484;width:542;height:490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nR&#10;nNy/AAAA2wAAAA8AAABkcnMvZG93bnJldi54bWxET02LwjAQvQv+hzCCF9FUD6tUo4jg4sXDVvE8&#10;NGNT2kxKE2vXX28WFrzN433OZtfbWnTU+tKxgvksAUGcO11yoeB6OU5XIHxA1lg7JgW/5GG3HQ42&#10;mGr35B/qslCIGMI+RQUmhCaV0ueGLPqZa4gjd3etxRBhW0jd4jOG21oukuRLWiw5Nhhs6GAor7KH&#10;VfBwcnJ8mTPJ8lR1dXa2y+/qptR41O/XIAL14SP+d590nL+Ev1/iAXL7Bg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C50ZzcvwAAANsAAAAPAAAAAAAAAAAAAAAAAJwCAABkcnMv&#10;ZG93bnJldi54bWxQSwUGAAAAAAQABAD3AAAAiAMAAAAA&#10;">
                  <v:imagedata r:id="rId34" o:title=""/>
                </v:shape>
                <v:shape id="Picture 21" o:spid="_x0000_s1040" type="#_x0000_t75" style="position:absolute;left:10502;top:1037;width:542;height:434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xQ&#10;fe/FAAAA2wAAAA8AAABkcnMvZG93bnJldi54bWxEj0FrwkAQhe8F/8MyhV5K3WhAJHUVEQtWe6n1&#10;B4zZ6SaYnQ3ZrUZ/vXMQepvhvXnvm9mi9406UxfrwAZGwwwUcRlszc7A4efjbQoqJmSLTWAycKUI&#10;i/ngaYaFDRf+pvM+OSUhHAs0UKXUFlrHsiKPcRhaYtF+Q+cxydo5bTu8SLhv9DjLJtpjzdJQYUur&#10;isrT/s8bOH6m2m0n7vb6VeZ5floejrvp2piX5375DipRn/7Nj+uNFXyBlV9kAD2/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MUH3vxQAAANsAAAAPAAAAAAAAAAAAAAAAAJwC&#10;AABkcnMvZG93bnJldi54bWxQSwUGAAAAAAQABAD3AAAAjgMAAAAA&#10;">
                  <v:imagedata r:id="rId35" o:title=""/>
                </v:shape>
                <v:shape id="Picture 20" o:spid="_x0000_s1041" type="#_x0000_t75" style="position:absolute;left:6163;top:5282;width:542;height:1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eA&#10;hN7CAAAA2wAAAA8AAABkcnMvZG93bnJldi54bWxET0trwkAQvhf8D8sIvenGIKLRVaQlUijFVy7e&#10;huyYRLOzIbvV+O/dgtDbfHzPWaw6U4sbta6yrGA0jEAQ51ZXXCjIjulgCsJ5ZI21ZVLwIAerZe9t&#10;gYm2d97T7eALEULYJaig9L5JpHR5SQbd0DbEgTvb1qAPsC2kbvEewk0t4yiaSIMVh4YSG/ooKb8e&#10;fo0C88Oj8fbSpbuTjzfx5zpLH9+ZUu/9bj0H4anz/+KX+0uH+TP4+yUcIJdP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3gITewgAAANsAAAAPAAAAAAAAAAAAAAAAAJwCAABk&#10;cnMvZG93bnJldi54bWxQSwUGAAAAAAQABAD3AAAAiwMAAAAA&#10;">
                  <v:imagedata r:id="rId36" o:title=""/>
                </v:shape>
                <v:shape id="Picture 19" o:spid="_x0000_s1042" type="#_x0000_t75" style="position:absolute;left:11045;top:4932;width:542;height:45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hk&#10;RDHCAAAA2wAAAA8AAABkcnMvZG93bnJldi54bWxET8lqwzAQvQf6D2IKvSVyQzHGiRKSQqG0pcFJ&#10;Lr0N1tQytkbGUrz8fXUo5Ph4+3Y/2VYM1PvasYLnVQKCuHS65krB9fK2zED4gKyxdUwKZvKw3z0s&#10;tphrN3JBwzlUIoawz1GBCaHLpfSlIYt+5TriyP263mKIsK+k7nGM4baV6yRJpcWaY4PBjl4Nlc35&#10;ZhX8fDcfp9G/uPKITXExc5Z+3r6UenqcDhsQgaZwF/+737WCdVwfv8QfIHd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IZEQxwgAAANsAAAAPAAAAAAAAAAAAAAAAAJwCAABk&#10;cnMvZG93bnJldi54bWxQSwUGAAAAAAQABAD3AAAAiwMAAAAA&#10;">
                  <v:imagedata r:id="rId37" o:title=""/>
                </v:shape>
                <v:shape id="Picture 18" o:spid="_x0000_s1043" type="#_x0000_t75" style="position:absolute;left:4265;top:5192;width:542;height:1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6B&#10;gNTDAAAA2wAAAA8AAABkcnMvZG93bnJldi54bWxEj9GKwjAURN8F/yFcYd80bQVdq1FWZdEXBbt+&#10;wKW5tsXmpjTZWv/eCAv7OMzMGWa16U0tOmpdZVlBPIlAEOdWV1wouP58jz9BOI+ssbZMCp7kYLMe&#10;DlaYavvgC3WZL0SAsEtRQel9k0rp8pIMuoltiIN3s61BH2RbSN3iI8BNLZMomkmDFYeFEhvalZTf&#10;s1+j4H7OpvttdzrE2/M1qepmMc93C6U+Rv3XEoSn3v+H/9pHrSCJ4f0l/AC5f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roGA1MMAAADbAAAADwAAAAAAAAAAAAAAAACcAgAA&#10;ZHJzL2Rvd25yZXYueG1sUEsFBgAAAAAEAAQA9wAAAIwDAAAAAA==&#10;">
                  <v:imagedata r:id="rId38" o:title=""/>
                </v:shape>
                <v:shape id="Picture 17" o:spid="_x0000_s1044" type="#_x0000_t75" style="position:absolute;left:9146;top:5101;width:542;height:28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SG&#10;90TDAAAA2wAAAA8AAABkcnMvZG93bnJldi54bWxEj0Frg0AUhO+F/IflBXqrayWUYrIJaaDEa7SH&#10;eHu4Lyq6b427Vdtf3y0Uehxm5htmd1hMLyYaXWtZwXMUgyCurG65VvBRvD+9gnAeWWNvmRR8kYPD&#10;fvWww1TbmS805b4WAcIuRQWN90MqpasaMugiOxAH72ZHgz7IsZZ6xDnATS+TOH6RBlsOCw0OdGqo&#10;6vJPo+BSym9f3vusMNV8PBfXLn/bdEo9rpfjFoSnxf+H/9qZVpAk8Psl/AC5/w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ZIb3RMMAAADbAAAADwAAAAAAAAAAAAAAAACcAgAA&#10;ZHJzL2Rvd25yZXYueG1sUEsFBgAAAAAEAAQA9wAAAIwDAAAAAA==&#10;">
                  <v:imagedata r:id="rId39" o:title=""/>
                </v:shape>
                <v:shape id="Picture 16" o:spid="_x0000_s1045" type="#_x0000_t75" style="position:absolute;left:11587;top:4997;width:542;height:389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eC&#10;naPFAAAA2wAAAA8AAABkcnMvZG93bnJldi54bWxEj09rAjEUxO8Fv0N4Qm81q4WlbI0i/gEtvbja&#10;g7dH8rq7NnlZNlHXb98UCh6HmfkNM533zoordaHxrGA8ykAQa28arhQcD5uXNxAhIhu0nknBnQLM&#10;Z4OnKRbG33hP1zJWIkE4FKigjrEtpAy6Jodh5Fvi5H37zmFMsquk6fCW4M7KSZbl0mHDaaHGlpY1&#10;6Z/y4hRY1ufTSu9tma9z+fX5sVudFyelnof94h1EpD4+wv/trVEweYW/L+kHyNk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ngp2jxQAAANsAAAAPAAAAAAAAAAAAAAAAAJwC&#10;AABkcnMvZG93bnJldi54bWxQSwUGAAAAAAQABAD3AAAAjgMAAAAA&#10;">
                  <v:imagedata r:id="rId40" o:title=""/>
                </v:shape>
                <v:shape id="AutoShape 15" o:spid="_x0000_s1046" style="position:absolute;left:2710;top:195;width:9828;height:5252;visibility:visible;mso-wrap-style:square;v-text-anchor:top" coordsize="9828,525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xCMAxAAA&#10;ANsAAAAPAAAAZHJzL2Rvd25yZXYueG1sRI/NasMwEITvgb6D2EJvsdw0hOBYCSVQ2kMLzk/pdbE2&#10;lom1Mpbs2G9fBQo9DjPzDZPvRtuIgTpfO1bwnKQgiEuna64UnE9v8zUIH5A1No5JwUQedtuHWY6Z&#10;djc+0HAMlYgQ9hkqMCG0mZS+NGTRJ64ljt7FdRZDlF0ldYe3CLeNXKTpSlqsOS4YbGlvqLwee6sg&#10;vPy48Xz9robis3jXpp36/muv1NPj+LoBEWgM/+G/9odWsFjC/Uv8AXL7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8QjAMQAAADbAAAADwAAAAAAAAAAAAAAAACXAgAAZHJzL2Rv&#10;d25yZXYueG1sUEsFBgAAAAAEAAQA9QAAAIgDAAAAAA==&#10;" path="m62,5191l62,0m0,5191l62,5191m0,4673l62,4673m0,4152l62,4152m0,3634l62,3634m0,3115l62,3115m0,2595l62,2595m0,2076l62,2076m0,1558l62,1558m0,1037l62,1037m0,519l62,519m0,0l62,0m62,5191l9828,5191m62,5191l62,5251m2503,5191l2503,5251m4944,5191l4944,5251m7384,5191l7384,5251m9828,5191l9828,5251e" filled="f" strokecolor="#858585" strokeweight=".72pt">
                  <v:path arrowok="t" o:connecttype="custom" o:connectlocs="62,5386;62,195;0,5386;62,5386;0,4868;62,4868;0,4347;62,4347;0,3829;62,3829;0,3310;62,3310;0,2790;62,2790;0,2271;62,2271;0,1753;62,1753;0,1232;62,1232;0,714;62,714;0,195;62,195;62,5386;9828,5386;62,5386;62,5446;2503,5386;2503,5446;4944,5386;4944,5446;7384,5386;7384,5446;9828,5386;9828,5446" o:connectangles="0,0,0,0,0,0,0,0,0,0,0,0,0,0,0,0,0,0,0,0,0,0,0,0,0,0,0,0,0,0,0,0,0,0,0,0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4" o:spid="_x0000_s1047" type="#_x0000_t202" style="position:absolute;left:3154;top:95;width:597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IsuSwwAA&#10;ANsAAAAPAAAAZHJzL2Rvd25yZXYueG1sRI9Ba8JAFITvQv/D8gredKOg2OgqUhQKQjGmB4/P7DNZ&#10;zL5Ns1uN/74rCB6HmfmGWaw6W4srtd44VjAaJiCIC6cNlwp+8u1gBsIHZI21Y1JwJw+r5Vtvgal2&#10;N87oegiliBD2KSqoQmhSKX1RkUU/dA1x9M6utRiibEupW7xFuK3lOEmm0qLhuFBhQ58VFZfDn1Ww&#10;PnK2Mb/fp312zkyefyS8m16U6r936zmIQF14hZ/tL61gPIHHl/gD5PI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IsuSwwAAANsAAAAPAAAAAAAAAAAAAAAAAJcCAABkcnMvZG93&#10;bnJldi54bWxQSwUGAAAAAAQABAD1AAAAhwMAAAAA&#10;" filled="f" stroked="f">
                  <v:textbox inset="0,0,0,0">
                    <w:txbxContent>
                      <w:p w14:paraId="326C5329" w14:textId="77777777" w:rsidR="00617CF5" w:rsidRDefault="00124009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5"/>
                            <w:sz w:val="20"/>
                          </w:rPr>
                          <w:t>96.25%</w:t>
                        </w:r>
                      </w:p>
                    </w:txbxContent>
                  </v:textbox>
                </v:shape>
                <v:shape id="Text Box 13" o:spid="_x0000_s1048" type="#_x0000_t202" style="position:absolute;left:5720;top:42;width:344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8FXlwwAA&#10;ANsAAAAPAAAAZHJzL2Rvd25yZXYueG1sRI9Ba8JAFITvgv9heYI33egh1OgqIhYKgjSmhx6f2Wey&#10;mH0bs6um/75bKHgcZuYbZrXpbSMe1HnjWMFsmoAgLp02XCn4Kt4nbyB8QNbYOCYFP+Rhsx4OVphp&#10;9+ScHqdQiQhhn6GCOoQ2k9KXNVn0U9cSR+/iOoshyq6SusNnhNtGzpMklRYNx4UaW9rVVF5Pd6tg&#10;+8353tyO58/8kpuiWCR8SK9KjUf9dgkiUB9e4f/2h1YwT+HvS/wBcv0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78FXlwwAAANsAAAAPAAAAAAAAAAAAAAAAAJcCAABkcnMvZG93&#10;bnJldi54bWxQSwUGAAAAAAQABAD1AAAAhwMAAAAA&#10;" filled="f" stroked="f">
                  <v:textbox inset="0,0,0,0">
                    <w:txbxContent>
                      <w:p w14:paraId="3BCA8080" w14:textId="77777777" w:rsidR="00617CF5" w:rsidRDefault="00124009">
                        <w:pPr>
                          <w:spacing w:line="199" w:lineRule="exact"/>
                          <w:ind w:right="-19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8%</w:t>
                        </w:r>
                      </w:p>
                    </w:txbxContent>
                  </v:textbox>
                </v:shape>
                <v:shape id="Text Box 12" o:spid="_x0000_s1049" type="#_x0000_t202" style="position:absolute;left:8161;top:191;width:344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vPB+xAAA&#10;ANsAAAAPAAAAZHJzL2Rvd25yZXYueG1sRI9Ba8JAFITvgv9heUJvutGDrdFVRFooFMQYDx6f2Wey&#10;mH0bs1uN/74rFDwOM/MNs1h1thY3ar1xrGA8SkAQF04bLhUc8q/hBwgfkDXWjknBgzyslv3eAlPt&#10;7pzRbR9KESHsU1RQhdCkUvqiIot+5Bri6J1dazFE2ZZSt3iPcFvLSZJMpUXDcaHChjYVFZf9r1Ww&#10;PnL2aa7b0y47ZybPZwn/TC9KvQ269RxEoC68wv/tb61g8g7PL/EHyO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LzwfsQAAADbAAAADwAAAAAAAAAAAAAAAACXAgAAZHJzL2Rv&#10;d25yZXYueG1sUEsFBgAAAAAEAAQA9QAAAIgDAAAAAA==&#10;" filled="f" stroked="f">
                  <v:textbox inset="0,0,0,0">
                    <w:txbxContent>
                      <w:p w14:paraId="2A2BE614" w14:textId="77777777" w:rsidR="00617CF5" w:rsidRDefault="00124009">
                        <w:pPr>
                          <w:spacing w:line="199" w:lineRule="exact"/>
                          <w:ind w:right="-19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4%</w:t>
                        </w:r>
                      </w:p>
                    </w:txbxContent>
                  </v:textbox>
                </v:shape>
                <v:shape id="Text Box 11" o:spid="_x0000_s1050" type="#_x0000_t202" style="position:absolute;left:10477;top:744;width:597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I2QMwAAA&#10;ANsAAAAPAAAAZHJzL2Rvd25yZXYueG1sRE9Ni8IwEL0L+x/CCN5sqgfRrlFkWWFBEGs97HG2Gdtg&#10;M6lNVuu/NwfB4+N9L9e9bcSNOm8cK5gkKQji0mnDlYJTsR3PQfiArLFxTAoe5GG9+hgsMdPuzjnd&#10;jqESMYR9hgrqENpMSl/WZNEnriWO3Nl1FkOEXSV1h/cYbhs5TdOZtGg4NtTY0ldN5eX4bxVsfjn/&#10;Ntf93yE/56YoFinvZhelRsN+8wkiUB/e4pf7RyuYxrHxS/wBcvUE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lI2QMwAAAANsAAAAPAAAAAAAAAAAAAAAAAJcCAABkcnMvZG93bnJl&#10;di54bWxQSwUGAAAAAAQABAD1AAAAhAMAAAAA&#10;" filled="f" stroked="f">
                  <v:textbox inset="0,0,0,0">
                    <w:txbxContent>
                      <w:p w14:paraId="66E72427" w14:textId="77777777" w:rsidR="00617CF5" w:rsidRDefault="00124009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5"/>
                            <w:sz w:val="20"/>
                          </w:rPr>
                          <w:t>83.75%</w:t>
                        </w:r>
                      </w:p>
                    </w:txbxContent>
                  </v:textbox>
                </v:shape>
                <v:shape id="Text Box 10" o:spid="_x0000_s1051" type="#_x0000_t202" style="position:absolute;left:11070;top:4639;width:496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b8GXxQAA&#10;ANsAAAAPAAAAZHJzL2Rvd25yZXYueG1sRI9Ba8JAFITvBf/D8gq91U09SBNdgxQLQkEa48Hja/aZ&#10;LMm+TbOrif++Wyj0OMzMN8w6n2wnbjR441jByzwBQVw5bbhWcCrfn19B+ICssXNMCu7kId/MHtaY&#10;aTdyQbdjqEWEsM9QQRNCn0npq4Ys+rnriaN3cYPFEOVQSz3gGOG2k4skWUqLhuNCgz29NVS1x6tV&#10;sD1zsTPfh6/P4lKYskwT/li2Sj09TtsViEBT+A//tfdawSKF3y/xB8j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pvwZfFAAAA2wAAAA8AAAAAAAAAAAAAAAAAlwIAAGRycy9k&#10;b3ducmV2LnhtbFBLBQYAAAAABAAEAPUAAACJAwAAAAA=&#10;" filled="f" stroked="f">
                  <v:textbox inset="0,0,0,0">
                    <w:txbxContent>
                      <w:p w14:paraId="09F04BBD" w14:textId="77777777" w:rsidR="00617CF5" w:rsidRDefault="00124009">
                        <w:pPr>
                          <w:spacing w:line="199" w:lineRule="exact"/>
                          <w:ind w:right="-17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5"/>
                            <w:sz w:val="20"/>
                          </w:rPr>
                          <w:t>8.75%</w:t>
                        </w:r>
                      </w:p>
                    </w:txbxContent>
                  </v:textbox>
                </v:shape>
                <v:shape id="Text Box 9" o:spid="_x0000_s1052" type="#_x0000_t202" style="position:absolute;left:11613;top:4705;width:496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jP7XwAAA&#10;ANsAAAAPAAAAZHJzL2Rvd25yZXYueG1sRE9Ni8IwEL0v+B/CCN7W1BVkrUYRcUFYEGs9eBybsQ02&#10;k9pE7f57cxD2+Hjf82Vna/Gg1hvHCkbDBARx4bThUsEx//n8BuEDssbaMSn4Iw/LRe9jjql2T87o&#10;cQiliCHsU1RQhdCkUvqiIot+6BriyF1cazFE2JZSt/iM4baWX0kykRYNx4YKG1pXVFwPd6tgdeJs&#10;Y2678z67ZCbPpwn/Tq5KDfrdagYiUBf+xW/3VisYx/XxS/wBcvE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ejP7XwAAAANsAAAAPAAAAAAAAAAAAAAAAAJcCAABkcnMvZG93bnJl&#10;di54bWxQSwUGAAAAAAQABAD1AAAAhAMAAAAA&#10;" filled="f" stroked="f">
                  <v:textbox inset="0,0,0,0">
                    <w:txbxContent>
                      <w:p w14:paraId="3B7F4F06" w14:textId="77777777" w:rsidR="00617CF5" w:rsidRDefault="00124009">
                        <w:pPr>
                          <w:spacing w:line="199" w:lineRule="exact"/>
                          <w:ind w:right="-17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5"/>
                            <w:sz w:val="20"/>
                          </w:rPr>
                          <w:t>7.50%</w:t>
                        </w:r>
                      </w:p>
                    </w:txbxContent>
                  </v:textbox>
                </v:shape>
                <v:shape id="Text Box 8" o:spid="_x0000_s1053" type="#_x0000_t202" style="position:absolute;left:4289;top:4899;width:496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wFtMxQAA&#10;ANsAAAAPAAAAZHJzL2Rvd25yZXYueG1sRI9Ba8JAFITvhf6H5RW8NRsVpE3diBSFgiCN6aHH1+wz&#10;WZJ9G7Nbjf/eLRQ8DjPzDbNcjbYTZxq8caxgmqQgiCunDdcKvsrt8wsIH5A1do5JwZU8rPLHhyVm&#10;2l24oPMh1CJC2GeooAmhz6T0VUMWfeJ64ugd3WAxRDnUUg94iXDbyVmaLqRFw3GhwZ7eG6raw69V&#10;sP7mYmNO+5/P4liYsnxNebdolZo8jes3EIHGcA//tz+0gvkU/r7EHyDzG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HAW0zFAAAA2wAAAA8AAAAAAAAAAAAAAAAAlwIAAGRycy9k&#10;b3ducmV2LnhtbFBLBQYAAAAABAAEAPUAAACJAwAAAAA=&#10;" filled="f" stroked="f">
                  <v:textbox inset="0,0,0,0">
                    <w:txbxContent>
                      <w:p w14:paraId="1D4D6A14" w14:textId="77777777" w:rsidR="00617CF5" w:rsidRDefault="00124009">
                        <w:pPr>
                          <w:spacing w:line="200" w:lineRule="exact"/>
                          <w:ind w:right="-17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3.75%</w:t>
                        </w:r>
                      </w:p>
                    </w:txbxContent>
                  </v:textbox>
                </v:shape>
                <v:shape id="Text Box 7" o:spid="_x0000_s1054" type="#_x0000_t202" style="position:absolute;left:9297;top:4808;width:244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EsU7wwAA&#10;ANsAAAAPAAAAZHJzL2Rvd25yZXYueG1sRI9Ba8JAFITvQv/D8gredKOC2OgqUhQKQjGmB4/P7DNZ&#10;zL5Ns1uN/74rCB6HmfmGWaw6W4srtd44VjAaJiCIC6cNlwp+8u1gBsIHZI21Y1JwJw+r5Vtvgal2&#10;N87oegiliBD2KSqoQmhSKX1RkUU/dA1x9M6utRiibEupW7xFuK3lOEmm0qLhuFBhQ58VFZfDn1Ww&#10;PnK2Mb/fp312zkyefyS8m16U6r936zmIQF14hZ/tL61gMobHl/gD5PI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EsU7wwAAANsAAAAPAAAAAAAAAAAAAAAAAJcCAABkcnMvZG93&#10;bnJldi54bWxQSwUGAAAAAAQABAD1AAAAhwMAAAAA&#10;" filled="f" stroked="f">
                  <v:textbox inset="0,0,0,0">
                    <w:txbxContent>
                      <w:p w14:paraId="06C2C720" w14:textId="77777777" w:rsidR="00617CF5" w:rsidRDefault="00124009">
                        <w:pPr>
                          <w:spacing w:line="199" w:lineRule="exact"/>
                          <w:ind w:right="-19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%</w:t>
                        </w:r>
                      </w:p>
                    </w:txbxContent>
                  </v:textbox>
                </v:shape>
                <v:shape id="Text Box 6" o:spid="_x0000_s1055" type="#_x0000_t202" style="position:absolute;left:3943;top:5094;width:101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XmCgxQAA&#10;ANsAAAAPAAAAZHJzL2Rvd25yZXYueG1sRI9Ba8JAFITvBf/D8oTemo0VpEY3IqWFQkEa48HjM/tM&#10;lmTfptmtpv/eLRQ8DjPzDbPejLYTFxq8caxglqQgiCunDdcKDuX70wsIH5A1do5JwS952OSThzVm&#10;2l25oMs+1CJC2GeooAmhz6T0VUMWfeJ64uid3WAxRDnUUg94jXDbyec0XUiLhuNCgz29NlS1+x+r&#10;YHvk4s18705fxbkwZblM+XPRKvU4HbcrEIHGcA//tz+0gvkc/r7EHyDzG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5eYKDFAAAA2wAAAA8AAAAAAAAAAAAAAAAAlwIAAGRycy9k&#10;b3ducmV2LnhtbFBLBQYAAAAABAAEAPUAAACJAwAAAAA=&#10;" filled="f" stroked="f">
                  <v:textbox inset="0,0,0,0">
                    <w:txbxContent>
                      <w:p w14:paraId="1ECB915C" w14:textId="77777777" w:rsidR="00617CF5" w:rsidRDefault="00124009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5" o:spid="_x0000_s1056" type="#_x0000_t202" style="position:absolute;left:6312;top:4990;width:244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t/jUxAAA&#10;ANsAAAAPAAAAZHJzL2Rvd25yZXYueG1sRI9Ba8JAFITvBf/D8oTe6sa2iEZXEVEQCqUxHjw+s89k&#10;Mfs2za4a/71bKHgcZuYbZrbobC2u1HrjWMFwkIAgLpw2XCrY55u3MQgfkDXWjknBnTws5r2XGaba&#10;3Tij6y6UIkLYp6igCqFJpfRFRRb9wDXE0Tu51mKIsi2lbvEW4baW70kykhYNx4UKG1pVVJx3F6tg&#10;eeBsbX6/jz/ZKTN5Pkn4a3RW6rXfLacgAnXhGf5vb7WCj0/4+xJ/gJw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bf41MQAAADbAAAADwAAAAAAAAAAAAAAAACXAgAAZHJzL2Rv&#10;d25yZXYueG1sUEsFBgAAAAAEAAQA9QAAAIgDAAAAAA==&#10;" filled="f" stroked="f">
                  <v:textbox inset="0,0,0,0">
                    <w:txbxContent>
                      <w:p w14:paraId="0C3D0A05" w14:textId="77777777" w:rsidR="00617CF5" w:rsidRDefault="00124009">
                        <w:pPr>
                          <w:spacing w:line="199" w:lineRule="exact"/>
                          <w:ind w:right="-19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2%</w:t>
                        </w:r>
                      </w:p>
                    </w:txbxContent>
                  </v:textbox>
                </v:shape>
                <v:shape id="Text Box 4" o:spid="_x0000_s1057" type="#_x0000_t202" style="position:absolute;left:6927;top:5094;width:101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+11PxAAA&#10;ANsAAAAPAAAAZHJzL2Rvd25yZXYueG1sRI9Ba8JAFITvBf/D8oTe6saWikZXEVEQCqUxHjw+s89k&#10;Mfs2za4a/71bKHgcZuYbZrbobC2u1HrjWMFwkIAgLpw2XCrY55u3MQgfkDXWjknBnTws5r2XGaba&#10;3Tij6y6UIkLYp6igCqFJpfRFRRb9wDXE0Tu51mKIsi2lbvEW4baW70kykhYNx4UKG1pVVJx3F6tg&#10;eeBsbX6/jz/ZKTN5Pkn4a3RW6rXfLacgAnXhGf5vb7WCj0/4+xJ/gJw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vtdT8QAAADbAAAADwAAAAAAAAAAAAAAAACXAgAAZHJzL2Rv&#10;d25yZXYueG1sUEsFBgAAAAAEAAQA9QAAAIgDAAAAAA==&#10;" filled="f" stroked="f">
                  <v:textbox inset="0,0,0,0">
                    <w:txbxContent>
                      <w:p w14:paraId="0FD78CDD" w14:textId="77777777" w:rsidR="00617CF5" w:rsidRDefault="00124009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3" o:spid="_x0000_s1058" type="#_x0000_t202" style="position:absolute;left:8826;top:5094;width:101;height: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KcM4xAAA&#10;ANsAAAAPAAAAZHJzL2Rvd25yZXYueG1sRI9Ba8JAFITvBf/D8oTe6sYWQhvdiEgLQqEY48HjM/uS&#10;LGbfptlV03/fFQo9DjPzDbNcjbYTVxq8caxgPktAEFdOG24UHMqPp1cQPiBr7ByTgh/ysMonD0vM&#10;tLtxQdd9aESEsM9QQRtCn0npq5Ys+pnriaNXu8FiiHJopB7wFuG2k89JkkqLhuNCiz1tWqrO+4tV&#10;sD5y8W6+v067oi5MWb4l/JmelXqcjusFiEBj+A//tbdawUsK9y/xB8j8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inDOMQAAADbAAAADwAAAAAAAAAAAAAAAACXAgAAZHJzL2Rv&#10;d25yZXYueG1sUEsFBgAAAAAEAAQA9QAAAIgDAAAAAA==&#10;" filled="f" stroked="f">
                  <v:textbox inset="0,0,0,0">
                    <w:txbxContent>
                      <w:p w14:paraId="50215FEB" w14:textId="77777777" w:rsidR="00617CF5" w:rsidRDefault="00124009">
                        <w:pPr>
                          <w:spacing w:line="199" w:lineRule="exact"/>
                          <w:rPr>
                            <w:rFonts w:ascii="Calibri"/>
                            <w:sz w:val="20"/>
                          </w:rPr>
                        </w:pPr>
                        <w:r>
                          <w:rPr>
                            <w:rFonts w:ascii="Calibri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124009">
        <w:rPr>
          <w:rFonts w:ascii="Calibri"/>
          <w:sz w:val="20"/>
        </w:rPr>
        <w:t>100.00%</w:t>
      </w:r>
    </w:p>
    <w:p w14:paraId="057CC528" w14:textId="77777777" w:rsidR="00617CF5" w:rsidRDefault="00617CF5">
      <w:pPr>
        <w:pStyle w:val="BodyText"/>
        <w:spacing w:before="6"/>
        <w:rPr>
          <w:rFonts w:ascii="Calibri"/>
          <w:b w:val="0"/>
          <w:sz w:val="22"/>
        </w:rPr>
      </w:pPr>
    </w:p>
    <w:p w14:paraId="1EA43EE3" w14:textId="77777777" w:rsidR="00617CF5" w:rsidRDefault="00124009">
      <w:pPr>
        <w:ind w:left="88" w:right="10050"/>
        <w:jc w:val="center"/>
        <w:rPr>
          <w:rFonts w:ascii="Calibri"/>
          <w:sz w:val="20"/>
        </w:rPr>
      </w:pPr>
      <w:r>
        <w:rPr>
          <w:rFonts w:ascii="Calibri"/>
          <w:sz w:val="20"/>
        </w:rPr>
        <w:t>90.00%</w:t>
      </w:r>
    </w:p>
    <w:p w14:paraId="1E0D5C84" w14:textId="77777777" w:rsidR="00617CF5" w:rsidRDefault="00617CF5">
      <w:pPr>
        <w:pStyle w:val="BodyText"/>
        <w:spacing w:before="6"/>
        <w:rPr>
          <w:rFonts w:ascii="Calibri"/>
          <w:b w:val="0"/>
          <w:sz w:val="22"/>
        </w:rPr>
      </w:pPr>
    </w:p>
    <w:p w14:paraId="01A2E376" w14:textId="77777777" w:rsidR="00617CF5" w:rsidRDefault="00124009">
      <w:pPr>
        <w:ind w:left="88" w:right="10050"/>
        <w:jc w:val="center"/>
        <w:rPr>
          <w:rFonts w:ascii="Calibri"/>
          <w:sz w:val="20"/>
        </w:rPr>
      </w:pPr>
      <w:r>
        <w:rPr>
          <w:rFonts w:ascii="Calibri"/>
          <w:sz w:val="20"/>
        </w:rPr>
        <w:t>80.00%</w:t>
      </w:r>
    </w:p>
    <w:p w14:paraId="60FCDF7C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60168C09" w14:textId="77777777" w:rsidR="00617CF5" w:rsidRDefault="00124009">
      <w:pPr>
        <w:spacing w:before="60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70.00%</w:t>
      </w:r>
    </w:p>
    <w:p w14:paraId="5C072177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189BB729" w14:textId="77777777" w:rsidR="00617CF5" w:rsidRDefault="00124009">
      <w:pPr>
        <w:spacing w:before="59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60.00%</w:t>
      </w:r>
    </w:p>
    <w:p w14:paraId="28CE6D13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123B28D4" w14:textId="77777777" w:rsidR="00617CF5" w:rsidRDefault="00124009">
      <w:pPr>
        <w:spacing w:before="59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50.00%</w:t>
      </w:r>
    </w:p>
    <w:p w14:paraId="029A05F7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69E38A01" w14:textId="77777777" w:rsidR="00617CF5" w:rsidRDefault="00124009">
      <w:pPr>
        <w:spacing w:before="59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40.00%</w:t>
      </w:r>
    </w:p>
    <w:p w14:paraId="593227D3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742EA3DD" w14:textId="77777777" w:rsidR="00617CF5" w:rsidRDefault="00124009">
      <w:pPr>
        <w:spacing w:before="59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30.00%</w:t>
      </w:r>
    </w:p>
    <w:p w14:paraId="3C5149CD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15890256" w14:textId="77777777" w:rsidR="00617CF5" w:rsidRDefault="00124009">
      <w:pPr>
        <w:spacing w:before="59"/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20.00%</w:t>
      </w:r>
    </w:p>
    <w:p w14:paraId="442B4DF2" w14:textId="77777777" w:rsidR="00617CF5" w:rsidRDefault="00617CF5">
      <w:pPr>
        <w:pStyle w:val="BodyText"/>
        <w:spacing w:before="6"/>
        <w:rPr>
          <w:rFonts w:ascii="Calibri"/>
          <w:b w:val="0"/>
          <w:sz w:val="22"/>
        </w:rPr>
      </w:pPr>
    </w:p>
    <w:p w14:paraId="4C5A194D" w14:textId="77777777" w:rsidR="00617CF5" w:rsidRDefault="00124009">
      <w:pPr>
        <w:ind w:left="208" w:right="111"/>
        <w:rPr>
          <w:rFonts w:ascii="Calibri"/>
          <w:sz w:val="20"/>
        </w:rPr>
      </w:pPr>
      <w:r>
        <w:rPr>
          <w:rFonts w:ascii="Calibri"/>
          <w:sz w:val="20"/>
        </w:rPr>
        <w:t>10.00%</w:t>
      </w:r>
    </w:p>
    <w:p w14:paraId="37897764" w14:textId="77777777" w:rsidR="00617CF5" w:rsidRDefault="00617CF5">
      <w:pPr>
        <w:pStyle w:val="BodyText"/>
        <w:rPr>
          <w:rFonts w:ascii="Calibri"/>
          <w:b w:val="0"/>
          <w:sz w:val="17"/>
        </w:rPr>
      </w:pPr>
    </w:p>
    <w:p w14:paraId="2FB5F7B1" w14:textId="77777777" w:rsidR="00617CF5" w:rsidRDefault="00124009">
      <w:pPr>
        <w:spacing w:before="59"/>
        <w:ind w:left="310" w:right="111"/>
        <w:rPr>
          <w:rFonts w:ascii="Calibri"/>
          <w:sz w:val="20"/>
        </w:rPr>
      </w:pPr>
      <w:r>
        <w:rPr>
          <w:rFonts w:ascii="Calibri"/>
          <w:sz w:val="20"/>
        </w:rPr>
        <w:t>0.00%</w:t>
      </w:r>
    </w:p>
    <w:p w14:paraId="72EC1C43" w14:textId="77777777" w:rsidR="00617CF5" w:rsidRDefault="00124009">
      <w:pPr>
        <w:tabs>
          <w:tab w:val="left" w:pos="4527"/>
          <w:tab w:val="left" w:pos="6963"/>
          <w:tab w:val="left" w:pos="9270"/>
        </w:tabs>
        <w:spacing w:before="3"/>
        <w:ind w:left="2058" w:right="111"/>
        <w:rPr>
          <w:sz w:val="20"/>
        </w:rPr>
      </w:pPr>
      <w:r>
        <w:rPr>
          <w:sz w:val="20"/>
        </w:rPr>
        <w:t>GO</w:t>
      </w:r>
      <w:r>
        <w:rPr>
          <w:sz w:val="20"/>
        </w:rPr>
        <w:tab/>
        <w:t>PT</w:t>
      </w:r>
      <w:r>
        <w:rPr>
          <w:sz w:val="20"/>
        </w:rPr>
        <w:tab/>
        <w:t>BS</w:t>
      </w:r>
      <w:r>
        <w:rPr>
          <w:sz w:val="20"/>
        </w:rPr>
        <w:tab/>
        <w:t>PATH</w:t>
      </w:r>
    </w:p>
    <w:p w14:paraId="670523CF" w14:textId="77777777" w:rsidR="00617CF5" w:rsidRDefault="00617CF5">
      <w:pPr>
        <w:pStyle w:val="BodyText"/>
        <w:spacing w:before="10"/>
        <w:rPr>
          <w:b w:val="0"/>
          <w:sz w:val="8"/>
        </w:rPr>
      </w:pPr>
    </w:p>
    <w:p w14:paraId="4B3BA493" w14:textId="77777777" w:rsidR="00617CF5" w:rsidRDefault="00124009">
      <w:pPr>
        <w:tabs>
          <w:tab w:val="left" w:pos="4824"/>
          <w:tab w:val="left" w:pos="6391"/>
        </w:tabs>
        <w:spacing w:before="74"/>
        <w:ind w:left="3746" w:right="111"/>
        <w:rPr>
          <w:sz w:val="20"/>
        </w:rPr>
      </w:pPr>
      <w:r>
        <w:rPr>
          <w:noProof/>
        </w:rPr>
        <w:drawing>
          <wp:anchor distT="0" distB="0" distL="0" distR="0" simplePos="0" relativeHeight="1336" behindDoc="0" locked="0" layoutInCell="1" allowOverlap="1" wp14:anchorId="7DA1C121" wp14:editId="417B0873">
            <wp:simplePos x="0" y="0"/>
            <wp:positionH relativeFrom="page">
              <wp:posOffset>3417951</wp:posOffset>
            </wp:positionH>
            <wp:positionV relativeFrom="paragraph">
              <wp:posOffset>93360</wp:posOffset>
            </wp:positionV>
            <wp:extent cx="63864" cy="63864"/>
            <wp:effectExtent l="0" t="0" r="0" b="0"/>
            <wp:wrapNone/>
            <wp:docPr id="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9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64" cy="63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8431287" behindDoc="1" locked="0" layoutInCell="1" allowOverlap="1" wp14:anchorId="27FFE830" wp14:editId="1F7B4D0F">
            <wp:simplePos x="0" y="0"/>
            <wp:positionH relativeFrom="page">
              <wp:posOffset>4102353</wp:posOffset>
            </wp:positionH>
            <wp:positionV relativeFrom="paragraph">
              <wp:posOffset>93360</wp:posOffset>
            </wp:positionV>
            <wp:extent cx="63864" cy="63864"/>
            <wp:effectExtent l="0" t="0" r="0" b="0"/>
            <wp:wrapNone/>
            <wp:docPr id="3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0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64" cy="63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68431311" behindDoc="1" locked="0" layoutInCell="1" allowOverlap="1" wp14:anchorId="58480733" wp14:editId="5E4905B1">
            <wp:simplePos x="0" y="0"/>
            <wp:positionH relativeFrom="page">
              <wp:posOffset>5096890</wp:posOffset>
            </wp:positionH>
            <wp:positionV relativeFrom="paragraph">
              <wp:posOffset>93360</wp:posOffset>
            </wp:positionV>
            <wp:extent cx="63864" cy="63864"/>
            <wp:effectExtent l="0" t="0" r="0" b="0"/>
            <wp:wrapNone/>
            <wp:docPr id="5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1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64" cy="63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>AGREE</w:t>
      </w:r>
      <w:r>
        <w:rPr>
          <w:sz w:val="20"/>
        </w:rPr>
        <w:tab/>
        <w:t>UNDECIDED</w:t>
      </w:r>
      <w:r>
        <w:rPr>
          <w:sz w:val="20"/>
        </w:rPr>
        <w:tab/>
        <w:t>DISAGREE</w:t>
      </w:r>
    </w:p>
    <w:p w14:paraId="4A257637" w14:textId="77777777" w:rsidR="00617CF5" w:rsidRDefault="00124009">
      <w:pPr>
        <w:pStyle w:val="BodyText"/>
        <w:spacing w:before="157" w:line="249" w:lineRule="auto"/>
        <w:ind w:left="347" w:right="111"/>
      </w:pPr>
      <w:r>
        <w:t>Figure 3. Overall percentage of scores</w:t>
      </w:r>
      <w:r>
        <w:rPr>
          <w:spacing w:val="-13"/>
        </w:rPr>
        <w:t xml:space="preserve"> </w:t>
      </w:r>
      <w:r>
        <w:t>(agree, undecided and disagree) by different panels for different tools using Modified Delphi</w:t>
      </w:r>
      <w:r>
        <w:rPr>
          <w:spacing w:val="-6"/>
        </w:rPr>
        <w:t xml:space="preserve"> </w:t>
      </w:r>
      <w:r>
        <w:t>technique.</w:t>
      </w:r>
    </w:p>
    <w:sectPr w:rsidR="00617CF5">
      <w:type w:val="continuous"/>
      <w:pgSz w:w="14400" w:h="10800" w:orient="landscape"/>
      <w:pgMar w:top="1000" w:right="1640" w:bottom="280" w:left="1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F5"/>
    <w:rsid w:val="00124009"/>
    <w:rsid w:val="005D4386"/>
    <w:rsid w:val="0061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3"/>
    <o:shapelayout v:ext="edit">
      <o:idmap v:ext="edit" data="1"/>
    </o:shapelayout>
  </w:shapeDefaults>
  <w:decimalSymbol w:val="."/>
  <w:listSeparator w:val=","/>
  <w14:docId w14:val="43077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30" Type="http://schemas.openxmlformats.org/officeDocument/2006/relationships/image" Target="media/image26.png"/><Relationship Id="rId31" Type="http://schemas.openxmlformats.org/officeDocument/2006/relationships/image" Target="media/image27.png"/><Relationship Id="rId32" Type="http://schemas.openxmlformats.org/officeDocument/2006/relationships/image" Target="media/image28.png"/><Relationship Id="rId9" Type="http://schemas.openxmlformats.org/officeDocument/2006/relationships/image" Target="media/image5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33" Type="http://schemas.openxmlformats.org/officeDocument/2006/relationships/image" Target="media/image29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png"/><Relationship Id="rId43" Type="http://schemas.openxmlformats.org/officeDocument/2006/relationships/image" Target="media/image39.png"/><Relationship Id="rId44" Type="http://schemas.openxmlformats.org/officeDocument/2006/relationships/fontTable" Target="fontTable.xml"/><Relationship Id="rId4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Macintosh Word</Application>
  <DocSecurity>0</DocSecurity>
  <Lines>1</Lines>
  <Paragraphs>1</Paragraphs>
  <ScaleCrop>false</ScaleCrop>
  <Company>NHS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dishesh, Meera</dc:creator>
  <cp:lastModifiedBy>Meera  Adishesh</cp:lastModifiedBy>
  <cp:revision>2</cp:revision>
  <dcterms:created xsi:type="dcterms:W3CDTF">2017-04-06T23:09:00Z</dcterms:created>
  <dcterms:modified xsi:type="dcterms:W3CDTF">2017-04-06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23T00:00:00Z</vt:filetime>
  </property>
  <property fmtid="{D5CDD505-2E9C-101B-9397-08002B2CF9AE}" pid="3" name="Creator">
    <vt:lpwstr>Microsoft® PowerPoint® 2010</vt:lpwstr>
  </property>
  <property fmtid="{D5CDD505-2E9C-101B-9397-08002B2CF9AE}" pid="4" name="LastSaved">
    <vt:filetime>2017-01-27T00:00:00Z</vt:filetime>
  </property>
</Properties>
</file>